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1D521" w14:textId="77777777" w:rsidR="00C74C74" w:rsidRPr="00A84326" w:rsidRDefault="00C74C74" w:rsidP="00C74C74">
      <w:pPr>
        <w:shd w:val="clear" w:color="auto" w:fill="FFFFFF"/>
        <w:spacing w:before="315" w:after="158"/>
        <w:jc w:val="both"/>
        <w:outlineLvl w:val="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A84326">
        <w:rPr>
          <w:rFonts w:ascii="Arial" w:hAnsi="Arial" w:cs="Arial"/>
          <w:b/>
          <w:bCs/>
          <w:color w:val="000000" w:themeColor="text1"/>
          <w:sz w:val="22"/>
          <w:szCs w:val="22"/>
        </w:rPr>
        <w:t>Su</w:t>
      </w:r>
      <w:bookmarkStart w:id="0" w:name="_GoBack"/>
      <w:bookmarkEnd w:id="0"/>
      <w:r w:rsidRPr="00A84326">
        <w:rPr>
          <w:rFonts w:ascii="Arial" w:hAnsi="Arial" w:cs="Arial"/>
          <w:b/>
          <w:bCs/>
          <w:color w:val="000000" w:themeColor="text1"/>
          <w:sz w:val="22"/>
          <w:szCs w:val="22"/>
        </w:rPr>
        <w:t>pplemental Table 1: Quantitative antibody levels by distance quartile and differences comparing Quartile 4 to Quartile 1</w:t>
      </w:r>
    </w:p>
    <w:tbl>
      <w:tblPr>
        <w:tblW w:w="1365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0"/>
        <w:gridCol w:w="1891"/>
        <w:gridCol w:w="1891"/>
        <w:gridCol w:w="1891"/>
        <w:gridCol w:w="1891"/>
        <w:gridCol w:w="2413"/>
        <w:gridCol w:w="913"/>
      </w:tblGrid>
      <w:tr w:rsidR="00C74C74" w:rsidRPr="00A84326" w14:paraId="648BE16F" w14:textId="77777777" w:rsidTr="005335D8">
        <w:trPr>
          <w:tblHeader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1AA0F27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</w:tcPr>
          <w:p w14:paraId="241445E7" w14:textId="77777777" w:rsidR="00C74C74" w:rsidRPr="00A84326" w:rsidRDefault="00C74C74" w:rsidP="005335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uantitative antibody levels according to distance to the nearest water source (quartiles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8CA76C6" w14:textId="77777777" w:rsidR="00C74C74" w:rsidRPr="00A84326" w:rsidRDefault="00C74C74" w:rsidP="005335D8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A3B6B30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74C74" w:rsidRPr="00A84326" w14:paraId="467C50DA" w14:textId="77777777" w:rsidTr="005335D8">
        <w:trPr>
          <w:tblHeader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55446B9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2A1A85" w14:textId="77777777" w:rsidR="00C74C74" w:rsidRPr="00A84326" w:rsidRDefault="00C74C74" w:rsidP="005335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484F11" w14:textId="77777777" w:rsidR="00C74C74" w:rsidRPr="00A84326" w:rsidRDefault="00C74C74" w:rsidP="005335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0DDE46" w14:textId="77777777" w:rsidR="00C74C74" w:rsidRPr="00A84326" w:rsidRDefault="00C74C74" w:rsidP="005335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14E586" w14:textId="77777777" w:rsidR="00C74C74" w:rsidRPr="00A84326" w:rsidRDefault="00C74C74" w:rsidP="005335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7B5F1BB" w14:textId="77777777" w:rsidR="00C74C74" w:rsidRPr="00A84326" w:rsidRDefault="00C74C74" w:rsidP="005335D8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A075608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74C74" w:rsidRPr="00A84326" w14:paraId="000D2691" w14:textId="77777777" w:rsidTr="005335D8">
        <w:trPr>
          <w:tblHeader/>
        </w:trPr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A36988F" w14:textId="77777777" w:rsidR="00C74C74" w:rsidRPr="00A84326" w:rsidRDefault="00C74C74" w:rsidP="005335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tige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B8765DE" w14:textId="77777777" w:rsidR="00C74C74" w:rsidRDefault="00C74C74" w:rsidP="005335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=566 </w:t>
            </w:r>
          </w:p>
          <w:p w14:paraId="645BA6CD" w14:textId="77777777" w:rsidR="00C74C74" w:rsidRPr="00A84326" w:rsidRDefault="00C74C74" w:rsidP="005335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Age &lt;3, n=134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B1AE64F" w14:textId="77777777" w:rsidR="00C74C74" w:rsidRDefault="00C74C74" w:rsidP="005335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=568 </w:t>
            </w:r>
          </w:p>
          <w:p w14:paraId="42022463" w14:textId="77777777" w:rsidR="00C74C74" w:rsidRPr="00A84326" w:rsidRDefault="00C74C74" w:rsidP="005335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Age &lt;3, n=138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73AD2F0" w14:textId="77777777" w:rsidR="00C74C74" w:rsidRDefault="00C74C74" w:rsidP="005335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=564 </w:t>
            </w:r>
          </w:p>
          <w:p w14:paraId="56BB2D62" w14:textId="77777777" w:rsidR="00C74C74" w:rsidRPr="00A84326" w:rsidRDefault="00C74C74" w:rsidP="005335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Age &lt;3, n=123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5C8ED87" w14:textId="77777777" w:rsidR="00C74C74" w:rsidRDefault="00C74C74" w:rsidP="005335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=565 </w:t>
            </w:r>
          </w:p>
          <w:p w14:paraId="684D4795" w14:textId="77777777" w:rsidR="00C74C74" w:rsidRPr="00A84326" w:rsidRDefault="00C74C74" w:rsidP="005335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Age &lt;3, n=125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7BFFC69" w14:textId="77777777" w:rsidR="00C74C74" w:rsidRPr="00A84326" w:rsidRDefault="00C74C74" w:rsidP="005335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4 vs Q1 ΔMFI-</w:t>
            </w:r>
            <w:proofErr w:type="spellStart"/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g</w:t>
            </w:r>
            <w:proofErr w:type="spellEnd"/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B434DD2" w14:textId="77777777" w:rsidR="00C74C74" w:rsidRPr="00A84326" w:rsidRDefault="00C74C74" w:rsidP="005335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74C74" w:rsidRPr="00A84326" w14:paraId="51992496" w14:textId="77777777" w:rsidTr="005335D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8D41C6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C trachomatis pgp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210C25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DBA5F3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7A3FFA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F55ED2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4361A7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15 ( -0.22, 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060276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437</w:t>
            </w:r>
          </w:p>
        </w:tc>
      </w:tr>
      <w:tr w:rsidR="00C74C74" w:rsidRPr="00A84326" w14:paraId="38C73895" w14:textId="77777777" w:rsidTr="005335D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1D5F69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C. trachomatis CT6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E245F1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A1FFB2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DB4501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F2FC38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C2EDC6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06 ( -0.23, 0.3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28A178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670</w:t>
            </w:r>
          </w:p>
        </w:tc>
      </w:tr>
      <w:tr w:rsidR="00C74C74" w:rsidRPr="00A84326" w14:paraId="155893FC" w14:textId="77777777" w:rsidTr="005335D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D28A9D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Salmonella LPS Group 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1C84C0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1D79D0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D70604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0E9F0B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F84FCD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19 ( -0.02, 0.3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1A270A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C74C74" w:rsidRPr="00A84326" w14:paraId="68D99328" w14:textId="77777777" w:rsidTr="005335D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31ECDD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Salmonella LPS Group 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58843F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D633F0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9360DF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F80707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328457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30 (0.12, 0.4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0BCD8E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74C74" w:rsidRPr="00A84326" w14:paraId="230AAFC2" w14:textId="77777777" w:rsidTr="005335D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EF45D0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Campylobacter p18*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56260F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FF0411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4BA1E6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8E9DFD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4FDDE9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 (-0.11, 0.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010431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937</w:t>
            </w:r>
          </w:p>
        </w:tc>
      </w:tr>
      <w:tr w:rsidR="00C74C74" w:rsidRPr="00A84326" w14:paraId="3E807F46" w14:textId="77777777" w:rsidTr="005335D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0564CA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Campylobacter p39*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F885E2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3.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34E32D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3.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FC1867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3.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410635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97CA1C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 ( -0.13, 0.0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31907B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650</w:t>
            </w:r>
          </w:p>
        </w:tc>
      </w:tr>
      <w:tr w:rsidR="00C74C74" w:rsidRPr="00A84326" w14:paraId="6BE73ED4" w14:textId="77777777" w:rsidTr="005335D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9F69EF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ETEC toxin beta subunit*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AFD6EF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D551E3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B33AC0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E17D98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9BD948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08 ( -0.08, 0.2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EB6751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323</w:t>
            </w:r>
          </w:p>
        </w:tc>
      </w:tr>
      <w:tr w:rsidR="00C74C74" w:rsidRPr="00A84326" w14:paraId="3D28C4CC" w14:textId="77777777" w:rsidTr="005335D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6231E5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V. cholerae toxin beta subunit*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20E0CD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5D04AB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88F90C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C734E5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4538FE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09 ( -0.06, 0.2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A82F3B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237</w:t>
            </w:r>
          </w:p>
        </w:tc>
      </w:tr>
      <w:tr w:rsidR="00C74C74" w:rsidRPr="00A84326" w14:paraId="2B298D09" w14:textId="77777777" w:rsidTr="005335D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12A232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Cryptosporidum</w:t>
            </w:r>
            <w:proofErr w:type="spellEnd"/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p17*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E53B12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3.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17F264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BA996D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3.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9CE628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365429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07 ( -0.09, 0.2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479B9C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406</w:t>
            </w:r>
          </w:p>
        </w:tc>
      </w:tr>
      <w:tr w:rsidR="00C74C74" w:rsidRPr="00A84326" w14:paraId="43C9F84F" w14:textId="77777777" w:rsidTr="005335D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14522E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Cryptosporidum</w:t>
            </w:r>
            <w:proofErr w:type="spellEnd"/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p23*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A1AC97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3.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66FCB1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3.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F8D1FE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3.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9CBFE2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3.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7A2D4D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 ( -0.12, 0.1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28A18A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728</w:t>
            </w:r>
          </w:p>
        </w:tc>
      </w:tr>
      <w:tr w:rsidR="00C74C74" w:rsidRPr="00A84326" w14:paraId="5728208F" w14:textId="77777777" w:rsidTr="005335D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47CBFC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Giardia VSP-3*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6961DA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DBEA33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B45FB2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C82035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88645A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11 ( -0.04, 0.2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7E9508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C74C74" w:rsidRPr="00A84326" w14:paraId="6D71B520" w14:textId="77777777" w:rsidTr="005335D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75E0D2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Giardia VSP-5*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3EAE14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A934A5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556FB0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AA934B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E194B7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09 ( -0.07, 0.2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12FC9C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268</w:t>
            </w:r>
          </w:p>
        </w:tc>
      </w:tr>
      <w:tr w:rsidR="00C74C74" w:rsidRPr="00A84326" w14:paraId="6E69E68A" w14:textId="77777777" w:rsidTr="005335D8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3E7F44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. histolytica </w:t>
            </w:r>
            <w:proofErr w:type="spellStart"/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LecA</w:t>
            </w:r>
            <w:proofErr w:type="spellEnd"/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A52A3E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5284DC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BFBAF8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74AE22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4939E0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 ( -0.24, 0.15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3E12F4" w14:textId="77777777" w:rsidR="00C74C74" w:rsidRPr="00A84326" w:rsidRDefault="00C74C74" w:rsidP="005335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4326">
              <w:rPr>
                <w:rFonts w:ascii="Arial" w:hAnsi="Arial" w:cs="Arial"/>
                <w:color w:val="000000" w:themeColor="text1"/>
                <w:sz w:val="20"/>
                <w:szCs w:val="20"/>
              </w:rPr>
              <w:t>0.642</w:t>
            </w:r>
          </w:p>
        </w:tc>
      </w:tr>
      <w:tr w:rsidR="00C74C74" w:rsidRPr="00A84326" w14:paraId="702060C8" w14:textId="77777777" w:rsidTr="005335D8">
        <w:tc>
          <w:tcPr>
            <w:tcW w:w="0" w:type="auto"/>
            <w:gridSpan w:val="7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FBE3C68" w14:textId="77777777" w:rsidR="00C74C74" w:rsidRPr="00824454" w:rsidRDefault="00C74C74" w:rsidP="005335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4454">
              <w:rPr>
                <w:rFonts w:ascii="Arial" w:hAnsi="Arial" w:cs="Arial"/>
                <w:color w:val="000000" w:themeColor="text1"/>
                <w:sz w:val="20"/>
                <w:szCs w:val="20"/>
              </w:rPr>
              <w:t>All prevalence difference estimates are adjusted for age and account for variation in the standard error due to clustering by community.</w:t>
            </w:r>
            <w:r w:rsidRPr="00824454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** Age restricted to 0-3 years</w:t>
            </w:r>
            <w:r w:rsidRPr="00824454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Quartile 1 (Q1): 11.4m - 267m; Quartile 2 (Q2): 268m - 472m; Quartile 3 (Q3): 473m - 720m; Quartile 4 (Q4): 721 - 2906m</w:t>
            </w:r>
          </w:p>
        </w:tc>
      </w:tr>
    </w:tbl>
    <w:p w14:paraId="4FC9A2FD" w14:textId="77777777" w:rsidR="002543BA" w:rsidRDefault="00C74C74"/>
    <w:sectPr w:rsidR="002543BA" w:rsidSect="00C74C7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C74"/>
    <w:rsid w:val="00C74C74"/>
    <w:rsid w:val="00D263E5"/>
    <w:rsid w:val="00E0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F5AFD"/>
  <w14:defaultImageDpi w14:val="32767"/>
  <w15:chartTrackingRefBased/>
  <w15:docId w15:val="{F2E7B39C-D92F-9849-ADA8-330216A96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4C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Alice Aiemjoy</dc:creator>
  <cp:keywords/>
  <dc:description/>
  <cp:lastModifiedBy>Kristen Alice Aiemjoy</cp:lastModifiedBy>
  <cp:revision>1</cp:revision>
  <dcterms:created xsi:type="dcterms:W3CDTF">2020-08-13T18:25:00Z</dcterms:created>
  <dcterms:modified xsi:type="dcterms:W3CDTF">2020-08-13T18:27:00Z</dcterms:modified>
</cp:coreProperties>
</file>